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4571" w:rsidRDefault="00494571"/>
    <w:p w:rsidR="00494571" w:rsidRDefault="00494571"/>
    <w:tbl>
      <w:tblPr>
        <w:tblW w:w="14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1"/>
        <w:gridCol w:w="1840"/>
        <w:gridCol w:w="3142"/>
        <w:gridCol w:w="1860"/>
        <w:gridCol w:w="1514"/>
        <w:gridCol w:w="1648"/>
        <w:gridCol w:w="1497"/>
        <w:gridCol w:w="1498"/>
      </w:tblGrid>
      <w:tr w:rsidR="00494571" w:rsidRPr="00494571" w:rsidTr="00494571">
        <w:trPr>
          <w:trHeight w:val="320"/>
        </w:trPr>
        <w:tc>
          <w:tcPr>
            <w:tcW w:w="3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571" w:rsidRPr="00494571" w:rsidRDefault="00494571" w:rsidP="004945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4945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 xml:space="preserve">Submission to </w:t>
            </w:r>
            <w:proofErr w:type="spellStart"/>
            <w:r w:rsidRPr="004945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BioScience</w:t>
            </w:r>
            <w:proofErr w:type="spellEnd"/>
            <w:r w:rsidRPr="004945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 xml:space="preserve"> -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71" w:rsidRPr="00494571" w:rsidRDefault="00494571" w:rsidP="0049457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494571" w:rsidRPr="00494571" w:rsidTr="00494571">
        <w:trPr>
          <w:trHeight w:val="320"/>
        </w:trPr>
        <w:tc>
          <w:tcPr>
            <w:tcW w:w="84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571" w:rsidRPr="00494571" w:rsidRDefault="00494571" w:rsidP="004945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a-DK"/>
              </w:rPr>
            </w:pPr>
            <w:r w:rsidRPr="004945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a-DK"/>
              </w:rPr>
              <w:t>Supplementary Materials for manuscript by Johnson et al.: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a-DK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494571" w:rsidRPr="00494571" w:rsidTr="00494571">
        <w:trPr>
          <w:trHeight w:val="320"/>
        </w:trPr>
        <w:tc>
          <w:tcPr>
            <w:tcW w:w="84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571" w:rsidRPr="00494571" w:rsidRDefault="00494571" w:rsidP="004945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a-DK"/>
              </w:rPr>
            </w:pPr>
            <w:r w:rsidRPr="004945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a-DK"/>
              </w:rPr>
              <w:t>Digital Platforms for Community-Based Environmental Monitorin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a-DK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494571" w:rsidRPr="00494571" w:rsidTr="00494571">
        <w:trPr>
          <w:trHeight w:val="32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71" w:rsidRPr="00494571" w:rsidRDefault="00494571" w:rsidP="004945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494571" w:rsidRPr="00494571" w:rsidTr="00494571">
        <w:trPr>
          <w:trHeight w:val="146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CBM Program </w:t>
            </w:r>
            <w:proofErr w:type="spellStart"/>
            <w:r w:rsidRPr="004945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nam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Region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a-DK"/>
              </w:rPr>
              <w:t xml:space="preserve">Digital platform name and </w:t>
            </w:r>
            <w:proofErr w:type="spellStart"/>
            <w:r w:rsidRPr="004945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a-DK"/>
              </w:rPr>
              <w:t>url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a-DK"/>
              </w:rPr>
              <w:t>Overall framework (citizen science = CS; community-based research = CBR; community led research = CLR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a-DK"/>
              </w:rPr>
              <w:t>Platform designed for single or multiple CBM programs?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a-DK"/>
              </w:rPr>
              <w:t xml:space="preserve">To what extent is the platform interoperable with other systems?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a-DK"/>
              </w:rPr>
              <w:t xml:space="preserve">Have metadata been published in data discovery catalogues?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a-DK"/>
              </w:rPr>
              <w:t xml:space="preserve">Are data shared with any data repositories? </w:t>
            </w:r>
          </w:p>
        </w:tc>
      </w:tr>
      <w:tr w:rsidR="00494571" w:rsidRPr="00494571" w:rsidTr="00494571">
        <w:trPr>
          <w:trHeight w:val="50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Fish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Forever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Global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proofErr w:type="spellStart"/>
            <w:proofErr w:type="gram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data.world</w:t>
            </w:r>
            <w:proofErr w:type="spellEnd"/>
            <w:proofErr w:type="gram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 (http://data.world).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B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  <w:p w:rsid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Designed for broader data management support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Fully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interoperable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Not yet, but planned for the futu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No</w:t>
            </w:r>
          </w:p>
        </w:tc>
      </w:tr>
      <w:tr w:rsidR="00494571" w:rsidRPr="00494571" w:rsidTr="00494571">
        <w:trPr>
          <w:trHeight w:val="102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itSci.or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Global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www.citsci.or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BR; CL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Multipl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Partially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interoperable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Not yet, but plan to contribute to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DataONE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 and GBI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Yes: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scistarter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 as a repo for project metadata; plan to share data with GBIF</w:t>
            </w:r>
          </w:p>
        </w:tc>
      </w:tr>
      <w:tr w:rsidR="00494571" w:rsidRPr="00494571" w:rsidTr="00494571">
        <w:trPr>
          <w:trHeight w:val="1591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Local Environmental Observer (LEO) Networ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Global with origins in the Arctic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 </w:t>
            </w: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www.leonetwork.or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Community-based "observing" of environmental chang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Singl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Fully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interoperable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Not </w:t>
            </w:r>
            <w:proofErr w:type="gram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yet, but</w:t>
            </w:r>
            <w:proofErr w:type="gram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 planned for the future; we do show up in some citizen science data discovery catalogs.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E.g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. US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limate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Resilience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Tool Kit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Not yet, but an annual digest for archive is planned.</w:t>
            </w:r>
          </w:p>
        </w:tc>
      </w:tr>
      <w:tr w:rsidR="00494571" w:rsidRPr="00494571" w:rsidTr="00494571">
        <w:trPr>
          <w:trHeight w:val="935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Sea Ice for Walrus Outloo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Northern Bering Sea and Southern Chukchi Sea, Alaska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Sea Ice for Walrus Outlook, https://www.arcus.org/siw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B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Singl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Note sur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No</w:t>
            </w:r>
          </w:p>
        </w:tc>
      </w:tr>
      <w:tr w:rsidR="00494571" w:rsidRPr="00494571" w:rsidTr="00494571">
        <w:trPr>
          <w:trHeight w:val="139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SIKU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Canadian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Arctic</w:t>
            </w:r>
            <w:proofErr w:type="spellEnd"/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SIKU.or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S; CBR; CL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Multipl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Partially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interoperable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Yes: Polar Data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atalog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Not yet, but planned for the future</w:t>
            </w:r>
          </w:p>
        </w:tc>
      </w:tr>
      <w:tr w:rsidR="00494571" w:rsidRPr="00494571" w:rsidTr="00494571">
        <w:trPr>
          <w:trHeight w:val="144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lastRenderedPageBreak/>
              <w:t>eNuk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Nunasiavut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, Canada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da-DK"/>
              </w:rPr>
            </w:pPr>
            <w:hyperlink r:id="rId4" w:history="1">
              <w:r w:rsidRPr="00494571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da-DK"/>
                </w:rPr>
                <w:t>https://enuk.eco/.</w:t>
              </w:r>
            </w:hyperlink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S; CBR; CL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Singl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Partially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interoperable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No</w:t>
            </w:r>
          </w:p>
        </w:tc>
      </w:tr>
      <w:tr w:rsidR="00494571" w:rsidRPr="00494571" w:rsidTr="00494571">
        <w:trPr>
          <w:trHeight w:val="1004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Alaska Arctic Observatory and Knowledge Hub (AAOKH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Northern Alaska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https://eloka-arctic.org/sizone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S; CB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Singl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Partially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interoperable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No</w:t>
            </w:r>
          </w:p>
        </w:tc>
      </w:tr>
      <w:tr w:rsidR="00494571" w:rsidRPr="00494571" w:rsidTr="00494571">
        <w:trPr>
          <w:trHeight w:val="893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DataStrea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anada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mackenziedatastream.ca; atlanticdatastream.ca; lakewinnipegdatastream.c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S; CBR; CL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Multipl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Partially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interoperable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Not yet, but planned for the futu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No</w:t>
            </w:r>
          </w:p>
        </w:tc>
      </w:tr>
      <w:tr w:rsidR="00494571" w:rsidRPr="00494571" w:rsidTr="00494571">
        <w:trPr>
          <w:trHeight w:val="222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BeringWatch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Sentinel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Progra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Bering Sea region of Alaska, with expansion to mainland Alaska and Canada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da-DK"/>
              </w:rPr>
            </w:pPr>
            <w:hyperlink r:id="rId5" w:history="1">
              <w:r w:rsidRPr="00494571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da-DK"/>
                </w:rPr>
                <w:t>https://www.beringwatch.net/</w:t>
              </w:r>
            </w:hyperlink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S; CBR; CL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Multipl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Partially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interoperable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Not </w:t>
            </w:r>
            <w:proofErr w:type="gram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yet, but</w:t>
            </w:r>
            <w:proofErr w:type="gram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 planned for the future. We have produced FGDC compliant metadata as required by some funding </w:t>
            </w:r>
            <w:proofErr w:type="gram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institutions  and</w:t>
            </w:r>
            <w:proofErr w:type="gram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 submitted  metadata as required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No, but there is a dedicated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Beringwatch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 data portal; data sharing practices reflect data ownership by participating tribes and is solely a matter of tribal discretion.</w:t>
            </w:r>
          </w:p>
        </w:tc>
      </w:tr>
      <w:tr w:rsidR="00494571" w:rsidRPr="00494571" w:rsidTr="00494571">
        <w:trPr>
          <w:trHeight w:val="669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PISU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Greenland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da-DK"/>
              </w:rPr>
            </w:pPr>
            <w:hyperlink r:id="rId6" w:history="1">
              <w:r w:rsidRPr="00494571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da-DK"/>
                </w:rPr>
                <w:t>https://eloka-arctic.org/pisuna-net/</w:t>
              </w:r>
            </w:hyperlink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L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Singl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Partially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interoperable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Not yet, but planned for the futu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Not yet, but planned for the future</w:t>
            </w:r>
          </w:p>
        </w:tc>
      </w:tr>
      <w:tr w:rsidR="00494571" w:rsidRPr="00494571" w:rsidTr="00494571">
        <w:trPr>
          <w:trHeight w:val="102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GOAL in Latin America and the Caribbea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Latin America/Caribbean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https://www.dimagi.com/commcare/pricing/; https://powerbi.microsoft.com/en-us/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  <w:p w:rsid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"To support the delivery of GOAL's programs and facilitate community engagement"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Multipl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Partially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interoperable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No</w:t>
            </w:r>
          </w:p>
        </w:tc>
      </w:tr>
      <w:tr w:rsidR="00494571" w:rsidRPr="00494571" w:rsidTr="00494571">
        <w:trPr>
          <w:trHeight w:val="74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Default="00494571" w:rsidP="00494571">
            <w:pPr>
              <w:rPr>
                <w:rFonts w:ascii="Calibri" w:eastAsia="Times New Roman" w:hAnsi="Calibri" w:cs="Calibri"/>
                <w:color w:val="212121"/>
                <w:sz w:val="16"/>
                <w:szCs w:val="16"/>
                <w:lang w:eastAsia="da-DK"/>
              </w:rPr>
            </w:pPr>
          </w:p>
          <w:p w:rsidR="00494571" w:rsidRDefault="00494571" w:rsidP="00494571">
            <w:pPr>
              <w:rPr>
                <w:rFonts w:ascii="Calibri" w:eastAsia="Times New Roman" w:hAnsi="Calibri" w:cs="Calibri"/>
                <w:color w:val="212121"/>
                <w:sz w:val="16"/>
                <w:szCs w:val="16"/>
                <w:lang w:eastAsia="da-DK"/>
              </w:rPr>
            </w:pPr>
          </w:p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212121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color w:val="212121"/>
                <w:sz w:val="16"/>
                <w:szCs w:val="16"/>
                <w:lang w:eastAsia="da-DK"/>
              </w:rPr>
              <w:t>Programa</w:t>
            </w:r>
            <w:proofErr w:type="spellEnd"/>
            <w:r w:rsidRPr="00494571">
              <w:rPr>
                <w:rFonts w:ascii="Calibri" w:eastAsia="Times New Roman" w:hAnsi="Calibri" w:cs="Calibri"/>
                <w:color w:val="212121"/>
                <w:sz w:val="16"/>
                <w:szCs w:val="16"/>
                <w:lang w:eastAsia="da-DK"/>
              </w:rPr>
              <w:t xml:space="preserve"> de </w:t>
            </w:r>
            <w:proofErr w:type="spellStart"/>
            <w:r w:rsidRPr="00494571">
              <w:rPr>
                <w:rFonts w:ascii="Calibri" w:eastAsia="Times New Roman" w:hAnsi="Calibri" w:cs="Calibri"/>
                <w:color w:val="212121"/>
                <w:sz w:val="16"/>
                <w:szCs w:val="16"/>
                <w:lang w:eastAsia="da-DK"/>
              </w:rPr>
              <w:t>Monitoreo</w:t>
            </w:r>
            <w:proofErr w:type="spellEnd"/>
            <w:r w:rsidRPr="00494571">
              <w:rPr>
                <w:rFonts w:ascii="Calibri" w:eastAsia="Times New Roman" w:hAnsi="Calibri" w:cs="Calibri"/>
                <w:color w:val="212121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4571">
              <w:rPr>
                <w:rFonts w:ascii="Calibri" w:eastAsia="Times New Roman" w:hAnsi="Calibri" w:cs="Calibri"/>
                <w:color w:val="212121"/>
                <w:sz w:val="16"/>
                <w:szCs w:val="16"/>
                <w:lang w:eastAsia="da-DK"/>
              </w:rPr>
              <w:t>Comunitario</w:t>
            </w:r>
            <w:proofErr w:type="spellEnd"/>
            <w:r w:rsidRPr="00494571">
              <w:rPr>
                <w:rFonts w:ascii="Calibri" w:eastAsia="Times New Roman" w:hAnsi="Calibri" w:cs="Calibri"/>
                <w:color w:val="212121"/>
                <w:sz w:val="16"/>
                <w:szCs w:val="16"/>
                <w:lang w:eastAsia="da-DK"/>
              </w:rPr>
              <w:t xml:space="preserve"> de Aves de la CONABI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Mexico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averaves (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https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://ebird.org/averaves/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home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S; CB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Multipl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Fully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interoperable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Yes: SNIB of CONABIO, Mexic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Yes: GBIF, SNIB (CONABIO, Mexico)</w:t>
            </w:r>
          </w:p>
        </w:tc>
      </w:tr>
      <w:tr w:rsidR="00494571" w:rsidRPr="00494571" w:rsidTr="00494571">
        <w:trPr>
          <w:trHeight w:val="1342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 (Body)" w:eastAsia="Times New Roman" w:hAnsi="Calibri (Body)" w:cs="Calibri"/>
                <w:color w:val="212121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 (Body)" w:eastAsia="Times New Roman" w:hAnsi="Calibri (Body)" w:cs="Calibri"/>
                <w:color w:val="212121"/>
                <w:sz w:val="16"/>
                <w:szCs w:val="16"/>
                <w:lang w:eastAsia="da-DK"/>
              </w:rPr>
              <w:lastRenderedPageBreak/>
              <w:t>Instituto</w:t>
            </w:r>
            <w:proofErr w:type="spellEnd"/>
            <w:r w:rsidRPr="00494571">
              <w:rPr>
                <w:rFonts w:ascii="Calibri (Body)" w:eastAsia="Times New Roman" w:hAnsi="Calibri (Body)" w:cs="Calibri"/>
                <w:color w:val="212121"/>
                <w:sz w:val="16"/>
                <w:szCs w:val="16"/>
                <w:lang w:eastAsia="da-DK"/>
              </w:rPr>
              <w:t xml:space="preserve"> Chico </w:t>
            </w:r>
            <w:proofErr w:type="spellStart"/>
            <w:r w:rsidRPr="00494571">
              <w:rPr>
                <w:rFonts w:ascii="Calibri (Body)" w:eastAsia="Times New Roman" w:hAnsi="Calibri (Body)" w:cs="Calibri"/>
                <w:color w:val="212121"/>
                <w:sz w:val="16"/>
                <w:szCs w:val="16"/>
                <w:lang w:eastAsia="da-DK"/>
              </w:rPr>
              <w:t>Mendes</w:t>
            </w:r>
            <w:proofErr w:type="spellEnd"/>
            <w:r w:rsidRPr="00494571">
              <w:rPr>
                <w:rFonts w:ascii="Calibri (Body)" w:eastAsia="Times New Roman" w:hAnsi="Calibri (Body)" w:cs="Calibri"/>
                <w:color w:val="212121"/>
                <w:sz w:val="16"/>
                <w:szCs w:val="16"/>
                <w:lang w:eastAsia="da-DK"/>
              </w:rPr>
              <w:t xml:space="preserve"> de </w:t>
            </w:r>
            <w:proofErr w:type="spellStart"/>
            <w:r w:rsidRPr="00494571">
              <w:rPr>
                <w:rFonts w:ascii="Calibri (Body)" w:eastAsia="Times New Roman" w:hAnsi="Calibri (Body)" w:cs="Calibri"/>
                <w:color w:val="212121"/>
                <w:sz w:val="16"/>
                <w:szCs w:val="16"/>
                <w:lang w:eastAsia="da-DK"/>
              </w:rPr>
              <w:t>Conservação</w:t>
            </w:r>
            <w:proofErr w:type="spellEnd"/>
            <w:r w:rsidRPr="00494571">
              <w:rPr>
                <w:rFonts w:ascii="Calibri (Body)" w:eastAsia="Times New Roman" w:hAnsi="Calibri (Body)" w:cs="Calibri"/>
                <w:color w:val="212121"/>
                <w:sz w:val="16"/>
                <w:szCs w:val="16"/>
                <w:lang w:eastAsia="da-DK"/>
              </w:rPr>
              <w:t xml:space="preserve"> da </w:t>
            </w:r>
            <w:proofErr w:type="spellStart"/>
            <w:r w:rsidRPr="00494571">
              <w:rPr>
                <w:rFonts w:ascii="Calibri (Body)" w:eastAsia="Times New Roman" w:hAnsi="Calibri (Body)" w:cs="Calibri"/>
                <w:color w:val="212121"/>
                <w:sz w:val="16"/>
                <w:szCs w:val="16"/>
                <w:lang w:eastAsia="da-DK"/>
              </w:rPr>
              <w:t>Biodiversidad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Brazil</w:t>
            </w:r>
            <w:proofErr w:type="spellEnd"/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BD Monitor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S; CB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Single, integrated monitoring program (CBM one component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Fully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interoperable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Not yet, but planned for the futu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Not yet, but planned for the future</w:t>
            </w:r>
          </w:p>
        </w:tc>
      </w:tr>
      <w:tr w:rsidR="00494571" w:rsidRPr="00494571" w:rsidTr="00494571">
        <w:trPr>
          <w:trHeight w:val="711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WCS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Brazil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Brazilian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Amazon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Platform in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early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development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S; CB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Singl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Note sur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Not yet, but planned for the futu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Not yet, but planned for the future</w:t>
            </w:r>
          </w:p>
        </w:tc>
      </w:tr>
      <w:tr w:rsidR="00494571" w:rsidRPr="00494571" w:rsidTr="00494571">
        <w:trPr>
          <w:trHeight w:val="767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Citizen Science for the Amaz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Amazon Basin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Ictio.or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S; CBR; CL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Multipl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Partially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interoperable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Not yet, but planned for the futu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Not yet, but planned for the future</w:t>
            </w:r>
          </w:p>
        </w:tc>
      </w:tr>
      <w:tr w:rsidR="00494571" w:rsidRPr="00494571" w:rsidTr="00494571">
        <w:trPr>
          <w:trHeight w:val="50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  <w:p w:rsid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  <w:p w:rsid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Community-based carbon and biodiversity monitorin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Amazon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Excel and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Dropbox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S; CBR; CL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Designed for broader data management support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Fully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interoperable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No</w:t>
            </w:r>
          </w:p>
        </w:tc>
      </w:tr>
      <w:tr w:rsidR="00494571" w:rsidRPr="00494571" w:rsidTr="00494571">
        <w:trPr>
          <w:trHeight w:val="893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Durrell Wildlife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onservation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Madagascar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Madacascar</w:t>
            </w:r>
            <w:proofErr w:type="spellEnd"/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http://smartconservationtools.org/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S; CBR; CL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Multipl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Partially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interoperable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Not yet, but planned for the futu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Not yet, but planned for the future</w:t>
            </w:r>
          </w:p>
        </w:tc>
      </w:tr>
      <w:tr w:rsidR="00494571" w:rsidRPr="00494571" w:rsidTr="00494571">
        <w:trPr>
          <w:trHeight w:val="1284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It's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Our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Forest, To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ambodia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da-DK"/>
              </w:rPr>
            </w:pPr>
            <w:hyperlink r:id="rId7" w:history="1">
              <w:r w:rsidRPr="00494571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da-DK"/>
                </w:rPr>
                <w:t>https://preylang.net/</w:t>
              </w:r>
            </w:hyperlink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  <w:p w:rsid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  <w:p w:rsid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CBR; CLR; Protection of forest resources, advocacy, petition the government to protect the forest and enforce the forest law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Multipl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Very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limited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in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interoperability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No</w:t>
            </w:r>
          </w:p>
        </w:tc>
      </w:tr>
      <w:tr w:rsidR="00494571" w:rsidRPr="00494571" w:rsidTr="00494571">
        <w:trPr>
          <w:trHeight w:val="32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71" w:rsidRPr="00494571" w:rsidRDefault="00494571" w:rsidP="0049457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494571" w:rsidRPr="00494571" w:rsidTr="00494571">
        <w:trPr>
          <w:trHeight w:val="2684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Default="00494571" w:rsidP="0049457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</w:p>
          <w:p w:rsidR="00494571" w:rsidRPr="00494571" w:rsidRDefault="00494571" w:rsidP="0049457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CBM Program </w:t>
            </w:r>
            <w:proofErr w:type="spellStart"/>
            <w:r w:rsidRPr="004945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nam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Primary</w:t>
            </w:r>
            <w:proofErr w:type="spellEnd"/>
            <w:r w:rsidRPr="004945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45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goals</w:t>
            </w:r>
            <w:proofErr w:type="spellEnd"/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Primary</w:t>
            </w:r>
            <w:proofErr w:type="spellEnd"/>
            <w:r w:rsidRPr="004945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 (</w:t>
            </w:r>
            <w:proofErr w:type="spellStart"/>
            <w:r w:rsidRPr="004945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intended</w:t>
            </w:r>
            <w:proofErr w:type="spellEnd"/>
            <w:r w:rsidRPr="004945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) </w:t>
            </w:r>
            <w:proofErr w:type="spellStart"/>
            <w:r w:rsidRPr="004945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user</w:t>
            </w:r>
            <w:proofErr w:type="spellEnd"/>
            <w:r w:rsidRPr="004945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(s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Role</w:t>
            </w:r>
            <w:proofErr w:type="spellEnd"/>
            <w:r w:rsidRPr="004945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 of </w:t>
            </w:r>
            <w:proofErr w:type="spellStart"/>
            <w:r w:rsidRPr="004945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community</w:t>
            </w:r>
            <w:proofErr w:type="spellEnd"/>
            <w:r w:rsidRPr="004945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45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member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Additional</w:t>
            </w:r>
            <w:proofErr w:type="spellEnd"/>
            <w:r w:rsidRPr="004945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45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roles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Language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Default="00494571" w:rsidP="0049457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a-DK"/>
              </w:rPr>
            </w:pPr>
          </w:p>
          <w:p w:rsidR="00494571" w:rsidRDefault="00494571" w:rsidP="0049457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a-DK"/>
              </w:rPr>
            </w:pPr>
          </w:p>
          <w:p w:rsidR="00494571" w:rsidRDefault="00494571" w:rsidP="0049457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a-DK"/>
              </w:rPr>
            </w:pPr>
          </w:p>
          <w:p w:rsidR="00494571" w:rsidRDefault="00494571" w:rsidP="0049457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a-DK"/>
              </w:rPr>
            </w:pPr>
          </w:p>
          <w:p w:rsidR="00494571" w:rsidRDefault="00494571" w:rsidP="0049457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a-DK"/>
              </w:rPr>
            </w:pPr>
          </w:p>
          <w:p w:rsidR="00494571" w:rsidRPr="00494571" w:rsidRDefault="00494571" w:rsidP="0049457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a-DK"/>
              </w:rPr>
              <w:t>Majority of data (&gt;50%) based on conventional scie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a-DK"/>
              </w:rPr>
              <w:t>Percent (range) of data based on Indigenous or local knowledge</w:t>
            </w:r>
          </w:p>
        </w:tc>
      </w:tr>
      <w:tr w:rsidR="00494571" w:rsidRPr="00494571" w:rsidTr="00494571">
        <w:trPr>
          <w:trHeight w:val="170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Fish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Forever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  <w:p w:rsid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Local adaptation to climate and environmental change; Resource management; Systematizing observations; Broader communication with outside audiences; Improving information for decision-making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Staff of organization and key partner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They have no direct role in supporting the platform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Not sur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Indigenous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: 21-40%; Local: 1-20%</w:t>
            </w:r>
          </w:p>
        </w:tc>
      </w:tr>
      <w:tr w:rsidR="00494571" w:rsidRPr="00494571" w:rsidTr="00494571">
        <w:trPr>
          <w:trHeight w:val="98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itSci.org</w:t>
            </w:r>
          </w:p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  <w:p w:rsid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Systematizing observations; Broader communication with outside audiences; Improving information for decision-making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Individual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ommunity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members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; researcher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Data collection and/or entry; Sharing information about the platform with the community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English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Indigenous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: 1-20%; Local: 21-40%</w:t>
            </w:r>
          </w:p>
        </w:tc>
      </w:tr>
      <w:tr w:rsidR="00494571" w:rsidRPr="00494571" w:rsidTr="00494571">
        <w:trPr>
          <w:trHeight w:val="4167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lastRenderedPageBreak/>
              <w:t>Local Environmental Observer (LEO) Networ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Storytelling / oral history archiving; Local adaptation to climate and environmental change; Social learning; Local and/or Indigenous knowledge stewardship; Systematizing observations; Local operational use; Broader communication with outside audiences; Improving information for decision-making; Sharing of information between different knowledge systems. 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Individual community members; renewable resource users; local decision-makers; topic experts participating in consulting roles.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Consulting role; Data collection and/or entry; Sharing information about the platform with the community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Real time collaboration via webinars and workshops.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English (primary), all Arctic National languages, partial: Yupik, North Sami, French, Spanish, Mongolian, Portuguese.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Indigenous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: 21-40%; Local: 41-60%</w:t>
            </w:r>
          </w:p>
        </w:tc>
      </w:tr>
      <w:tr w:rsidR="00494571" w:rsidRPr="00494571" w:rsidTr="00494571">
        <w:trPr>
          <w:trHeight w:val="170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Sea Ice for Walrus Outloo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  <w:p w:rsid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  <w:p w:rsid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Social learning; Local and/or Indigenous knowledge stewardship; local operational use; Improving information for decision-making; share scientific information in an accessible format for Indigenous communities. 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Renewable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resource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user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Consulting role; Data collection and/or entry; Sharing information about the platform with the community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English, with some use of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Iñupiaq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 and St. Lawrence Island Yupik.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Indigenous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: 41-60%; Local: 1-20%</w:t>
            </w:r>
          </w:p>
        </w:tc>
      </w:tr>
      <w:tr w:rsidR="00494571" w:rsidRPr="00494571" w:rsidTr="00494571">
        <w:trPr>
          <w:trHeight w:val="1761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SIKU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  <w:p w:rsid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  <w:p w:rsid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Documenting traditional land and resource use; Storytelling / oral history archiving; Local adaptation to climate and environmental change; Resource management; Social learning;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Placename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 documentation; Local and/or Indigenous knowledge stewardship; </w:t>
            </w: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lastRenderedPageBreak/>
              <w:t>Data sovereignty; Teaching and learning in schools; Systematizing observations; Local operational use; Broader communication with outside audiences; Improving information for decision-making; Indigenous language revitalization; Inuit self-determination in research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lastRenderedPageBreak/>
              <w:t>Individual community members; renewable resource users; researchers; local decision-makers; co-management institution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Consulting role; Data collection and/or entry; Sharing information about the platform with the community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English, partial in Inuktitut (ice, wildlife,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placenames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) but text/navigation not yet completed. </w:t>
            </w: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Intention to have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full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language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support in the future.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Indigenous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: 21-40%; Local: 21-40%</w:t>
            </w:r>
          </w:p>
        </w:tc>
      </w:tr>
      <w:tr w:rsidR="00494571" w:rsidRPr="00494571" w:rsidTr="00494571">
        <w:trPr>
          <w:trHeight w:val="194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eNuk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Local adaptation to climate and environmental change; Social learning; Local and/or Indigenous knowledge stewardship; Data sovereignty; Systematizing observations; Local operational use; Improving information for decision-making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Individual community members; renewable resource users; local decision-maker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Consulting role; Technical platform </w:t>
            </w:r>
            <w:proofErr w:type="gram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maintenance ;Data</w:t>
            </w:r>
            <w:proofErr w:type="gram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 collection and/or entry; Sharing information about the platform with the community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The community is leading the development, and will co-analyze and co-interpret findings based on data collected through the tool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English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only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, for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now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.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Indigenous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: 21-40%; Local: 21-40%</w:t>
            </w:r>
          </w:p>
        </w:tc>
      </w:tr>
      <w:tr w:rsidR="00494571" w:rsidRPr="00494571" w:rsidTr="00494571">
        <w:trPr>
          <w:trHeight w:val="122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Alaska Arctic Observatory and Knowledge Hub (AAOKH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Documenting traditional land and resource use; Social learning; Local operational use; Broader communication with outside audiences; 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Researcher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Data collection and/or entry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  <w:p w:rsid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English only, although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Iñupiat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 terms are included for </w:t>
            </w:r>
            <w:proofErr w:type="gram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locations,  fish</w:t>
            </w:r>
            <w:proofErr w:type="gram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, birds, and wildlife and in text comments when provided by observer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No (non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Indigenous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: 21-40%; Local: 41-60%</w:t>
            </w:r>
          </w:p>
        </w:tc>
      </w:tr>
      <w:tr w:rsidR="00494571" w:rsidRPr="00494571" w:rsidTr="00494571">
        <w:trPr>
          <w:trHeight w:val="194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DataStrea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  <w:p w:rsid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  <w:p w:rsid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Local adaptation to climate and environmental change; Resource management; Social learning; Data sovereignty; Broader communication with outside audiences; Improving information for decision-making; Improving access to data; standardizing water data reporting 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Individual community members; researchers; local decision-makers; non-local decision makers; co-management institution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Consulting role; Data collection and/or entry; Sharing information about the platform with the community;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Providing feedback on usability and performance of the platform to ensure it is meeting community needs 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English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Yes (al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None</w:t>
            </w:r>
          </w:p>
        </w:tc>
      </w:tr>
      <w:tr w:rsidR="00494571" w:rsidRPr="00494571" w:rsidTr="00494571">
        <w:trPr>
          <w:trHeight w:val="314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lastRenderedPageBreak/>
              <w:t>BeringWatch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Sentinel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Progra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Documenting traditional land and resource use; Local adaptation to climate and environmental change; Resource management; Social learning; Local and/or Indigenous knowledge stewardship; Data sovereignty; Teaching and learning in schools; Systematizing observations; Broader communication with outside audiences; Improving information for decision-making; Invasive species monitoring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Individual community members; renewable resource users; researchers; local decision-makers; co-management institution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Consulting role; Data collection and/or entry; Sharing information about the platform with the community; Providing funding for platform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English (with technical capacity to expand to multiple languages)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Indigenous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: 1-20%; Local: 1-20%</w:t>
            </w:r>
          </w:p>
        </w:tc>
      </w:tr>
      <w:tr w:rsidR="00494571" w:rsidRPr="00494571" w:rsidTr="00494571">
        <w:trPr>
          <w:trHeight w:val="242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PISU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  <w:p w:rsid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  <w:p w:rsid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Local adaptation to climate and environmental change; Resource management; Social learning; Local and/or Indigenous knowledge stewardship; Teaching and learning in schools; Systematizing observations; Broader communication with outside audiences; Improving information for decision-making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Renewable resource users; researchers; local decision-makers; non-local decision-makers; co-management institution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Consulting </w:t>
            </w:r>
            <w:proofErr w:type="gram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role;  Data</w:t>
            </w:r>
            <w:proofErr w:type="gram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 collection and/or entry; Sharing information about the platform with the community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Using the platform in discussions with government decision-makers at municipal and central level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English and Greenlandic (Translation is only partial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No (non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Indigenous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: 81-100%; Local: 1 - 20%</w:t>
            </w:r>
          </w:p>
        </w:tc>
      </w:tr>
      <w:tr w:rsidR="00494571" w:rsidRPr="00494571" w:rsidTr="00494571">
        <w:trPr>
          <w:trHeight w:val="1662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GOAL in Latin America and the Caribbea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Improving information for decision-making; Adaptation management and accountability for the delivery of development and humanitarian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programmes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. 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Staff of organization are the primary users; data is shared with communiti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They have no direct role in supporting the platform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English, Spanish, French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Indigenous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: 1-20%; Local: 61 - 80%</w:t>
            </w:r>
          </w:p>
        </w:tc>
      </w:tr>
      <w:tr w:rsidR="00494571" w:rsidRPr="00494571" w:rsidTr="00494571">
        <w:trPr>
          <w:trHeight w:val="1174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212121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color w:val="212121"/>
                <w:sz w:val="16"/>
                <w:szCs w:val="16"/>
                <w:lang w:eastAsia="da-DK"/>
              </w:rPr>
              <w:lastRenderedPageBreak/>
              <w:t>Programa</w:t>
            </w:r>
            <w:proofErr w:type="spellEnd"/>
            <w:r w:rsidRPr="00494571">
              <w:rPr>
                <w:rFonts w:ascii="Calibri" w:eastAsia="Times New Roman" w:hAnsi="Calibri" w:cs="Calibri"/>
                <w:color w:val="212121"/>
                <w:sz w:val="16"/>
                <w:szCs w:val="16"/>
                <w:lang w:eastAsia="da-DK"/>
              </w:rPr>
              <w:t xml:space="preserve"> de </w:t>
            </w:r>
            <w:proofErr w:type="spellStart"/>
            <w:r w:rsidRPr="00494571">
              <w:rPr>
                <w:rFonts w:ascii="Calibri" w:eastAsia="Times New Roman" w:hAnsi="Calibri" w:cs="Calibri"/>
                <w:color w:val="212121"/>
                <w:sz w:val="16"/>
                <w:szCs w:val="16"/>
                <w:lang w:eastAsia="da-DK"/>
              </w:rPr>
              <w:t>Monitoreo</w:t>
            </w:r>
            <w:proofErr w:type="spellEnd"/>
            <w:r w:rsidRPr="00494571">
              <w:rPr>
                <w:rFonts w:ascii="Calibri" w:eastAsia="Times New Roman" w:hAnsi="Calibri" w:cs="Calibri"/>
                <w:color w:val="212121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4571">
              <w:rPr>
                <w:rFonts w:ascii="Calibri" w:eastAsia="Times New Roman" w:hAnsi="Calibri" w:cs="Calibri"/>
                <w:color w:val="212121"/>
                <w:sz w:val="16"/>
                <w:szCs w:val="16"/>
                <w:lang w:eastAsia="da-DK"/>
              </w:rPr>
              <w:t>Comunitario</w:t>
            </w:r>
            <w:proofErr w:type="spellEnd"/>
            <w:r w:rsidRPr="00494571">
              <w:rPr>
                <w:rFonts w:ascii="Calibri" w:eastAsia="Times New Roman" w:hAnsi="Calibri" w:cs="Calibri"/>
                <w:color w:val="212121"/>
                <w:sz w:val="16"/>
                <w:szCs w:val="16"/>
                <w:lang w:eastAsia="da-DK"/>
              </w:rPr>
              <w:t xml:space="preserve"> de Aves de la CONABI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Placename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 documentation; Systematizing observations; Broader communication with outside audiences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212121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color w:val="212121"/>
                <w:sz w:val="16"/>
                <w:szCs w:val="16"/>
                <w:lang w:eastAsia="da-DK"/>
              </w:rPr>
              <w:t>Individual</w:t>
            </w:r>
            <w:proofErr w:type="spellEnd"/>
            <w:r w:rsidRPr="00494571">
              <w:rPr>
                <w:rFonts w:ascii="Calibri" w:eastAsia="Times New Roman" w:hAnsi="Calibri" w:cs="Calibri"/>
                <w:color w:val="212121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4571">
              <w:rPr>
                <w:rFonts w:ascii="Calibri" w:eastAsia="Times New Roman" w:hAnsi="Calibri" w:cs="Calibri"/>
                <w:color w:val="212121"/>
                <w:sz w:val="16"/>
                <w:szCs w:val="16"/>
                <w:lang w:eastAsia="da-DK"/>
              </w:rPr>
              <w:t>community</w:t>
            </w:r>
            <w:proofErr w:type="spellEnd"/>
            <w:r w:rsidRPr="00494571">
              <w:rPr>
                <w:rFonts w:ascii="Calibri" w:eastAsia="Times New Roman" w:hAnsi="Calibri" w:cs="Calibri"/>
                <w:color w:val="212121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4571">
              <w:rPr>
                <w:rFonts w:ascii="Calibri" w:eastAsia="Times New Roman" w:hAnsi="Calibri" w:cs="Calibri"/>
                <w:color w:val="212121"/>
                <w:sz w:val="16"/>
                <w:szCs w:val="16"/>
                <w:lang w:eastAsia="da-DK"/>
              </w:rPr>
              <w:t>members</w:t>
            </w:r>
            <w:proofErr w:type="spellEnd"/>
            <w:r w:rsidRPr="00494571">
              <w:rPr>
                <w:rFonts w:ascii="Calibri" w:eastAsia="Times New Roman" w:hAnsi="Calibri" w:cs="Calibri"/>
                <w:color w:val="212121"/>
                <w:sz w:val="16"/>
                <w:szCs w:val="16"/>
                <w:lang w:eastAsia="da-DK"/>
              </w:rPr>
              <w:t>; researcher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Data collection and/or entry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Spanish and English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Yes (al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None</w:t>
            </w:r>
          </w:p>
        </w:tc>
      </w:tr>
      <w:tr w:rsidR="00494571" w:rsidRPr="00494571" w:rsidTr="00494571">
        <w:trPr>
          <w:trHeight w:val="1829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 (Body)" w:eastAsia="Times New Roman" w:hAnsi="Calibri (Body)" w:cs="Calibri"/>
                <w:color w:val="212121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 (Body)" w:eastAsia="Times New Roman" w:hAnsi="Calibri (Body)" w:cs="Calibri"/>
                <w:color w:val="212121"/>
                <w:sz w:val="16"/>
                <w:szCs w:val="16"/>
                <w:lang w:eastAsia="da-DK"/>
              </w:rPr>
              <w:t>Instituto</w:t>
            </w:r>
            <w:proofErr w:type="spellEnd"/>
            <w:r w:rsidRPr="00494571">
              <w:rPr>
                <w:rFonts w:ascii="Calibri (Body)" w:eastAsia="Times New Roman" w:hAnsi="Calibri (Body)" w:cs="Calibri"/>
                <w:color w:val="212121"/>
                <w:sz w:val="16"/>
                <w:szCs w:val="16"/>
                <w:lang w:eastAsia="da-DK"/>
              </w:rPr>
              <w:t xml:space="preserve"> Chico </w:t>
            </w:r>
            <w:proofErr w:type="spellStart"/>
            <w:r w:rsidRPr="00494571">
              <w:rPr>
                <w:rFonts w:ascii="Calibri (Body)" w:eastAsia="Times New Roman" w:hAnsi="Calibri (Body)" w:cs="Calibri"/>
                <w:color w:val="212121"/>
                <w:sz w:val="16"/>
                <w:szCs w:val="16"/>
                <w:lang w:eastAsia="da-DK"/>
              </w:rPr>
              <w:t>Mendes</w:t>
            </w:r>
            <w:proofErr w:type="spellEnd"/>
            <w:r w:rsidRPr="00494571">
              <w:rPr>
                <w:rFonts w:ascii="Calibri (Body)" w:eastAsia="Times New Roman" w:hAnsi="Calibri (Body)" w:cs="Calibri"/>
                <w:color w:val="212121"/>
                <w:sz w:val="16"/>
                <w:szCs w:val="16"/>
                <w:lang w:eastAsia="da-DK"/>
              </w:rPr>
              <w:t xml:space="preserve"> de </w:t>
            </w:r>
            <w:proofErr w:type="spellStart"/>
            <w:r w:rsidRPr="00494571">
              <w:rPr>
                <w:rFonts w:ascii="Calibri (Body)" w:eastAsia="Times New Roman" w:hAnsi="Calibri (Body)" w:cs="Calibri"/>
                <w:color w:val="212121"/>
                <w:sz w:val="16"/>
                <w:szCs w:val="16"/>
                <w:lang w:eastAsia="da-DK"/>
              </w:rPr>
              <w:t>Conservação</w:t>
            </w:r>
            <w:proofErr w:type="spellEnd"/>
            <w:r w:rsidRPr="00494571">
              <w:rPr>
                <w:rFonts w:ascii="Calibri (Body)" w:eastAsia="Times New Roman" w:hAnsi="Calibri (Body)" w:cs="Calibri"/>
                <w:color w:val="212121"/>
                <w:sz w:val="16"/>
                <w:szCs w:val="16"/>
                <w:lang w:eastAsia="da-DK"/>
              </w:rPr>
              <w:t xml:space="preserve"> da </w:t>
            </w:r>
            <w:proofErr w:type="spellStart"/>
            <w:r w:rsidRPr="00494571">
              <w:rPr>
                <w:rFonts w:ascii="Calibri (Body)" w:eastAsia="Times New Roman" w:hAnsi="Calibri (Body)" w:cs="Calibri"/>
                <w:color w:val="212121"/>
                <w:sz w:val="16"/>
                <w:szCs w:val="16"/>
                <w:lang w:eastAsia="da-DK"/>
              </w:rPr>
              <w:t>Biodiversidad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Mitigation of development impacts; resource management; systematizing observations; broader communication with outside audiences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 (Body)" w:eastAsia="Times New Roman" w:hAnsi="Calibri (Body)" w:cs="Calibri"/>
                <w:color w:val="212121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 (Body)" w:eastAsia="Times New Roman" w:hAnsi="Calibri (Body)" w:cs="Calibri"/>
                <w:color w:val="212121"/>
                <w:sz w:val="16"/>
                <w:szCs w:val="16"/>
                <w:lang w:val="en-US" w:eastAsia="da-DK"/>
              </w:rPr>
              <w:t>Researchers; local decision-makers; co-management institution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Consulting role; Data collection and/or entry; Sharing information about the platform with the community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Interpreting results with local knowledg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Portuguese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Local: 1-20%</w:t>
            </w:r>
          </w:p>
        </w:tc>
      </w:tr>
      <w:tr w:rsidR="00494571" w:rsidRPr="00494571" w:rsidTr="00494571">
        <w:trPr>
          <w:trHeight w:val="245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WCS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Brazil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Mitigation of development impacts; Resource management; Social learning; Improving information for decision-making; establish a basis for management of natural resources (e.g. fisheries, subsistence hunt)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Individual community members; renewable resource users; researchers; local decision-makers; co-management institution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Consulting role; Data collection and/or entry; Sharing information about the platform with the community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Portuguese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Indigenous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: 21-40%; Local: 21-40%</w:t>
            </w:r>
          </w:p>
        </w:tc>
      </w:tr>
      <w:tr w:rsidR="00494571" w:rsidRPr="00494571" w:rsidTr="00494571">
        <w:trPr>
          <w:trHeight w:val="1633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Citizen Science for the Amaz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Systematizing observations; Understanding fish migration and the environmental factors that influence them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Renewable resource users; researchers; local decision-makers; co-management institution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Consulting role; Data collection and/or entry; Sharing information about the platform with the community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English, Spanish,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Portuguese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Indigenous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: 21-40%; Local: 21-40%</w:t>
            </w:r>
          </w:p>
        </w:tc>
      </w:tr>
      <w:tr w:rsidR="00494571" w:rsidRPr="00494571" w:rsidTr="00494571">
        <w:trPr>
          <w:trHeight w:val="494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lastRenderedPageBreak/>
              <w:t>Community-based carb</w:t>
            </w:r>
            <w:bookmarkStart w:id="0" w:name="_GoBack"/>
            <w:bookmarkEnd w:id="0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on and biodiversity monitorin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Documenting traditional land and resource use; Mitigation of development impacts; Local adaptation to climate and environmental change; Resource management; Social learning; Local and/or Indigenous knowledge stewardship; Data sovereignty; Teaching and learning in schools; Systematizing observations; Local operational use; Broader communication with outside audiences; Improving information for decision-making; Indigenous language revitalization; Climate Change and Carbon cycle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Researcher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They have no direct role in supporting the platform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English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Indigenous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: 1-20%</w:t>
            </w:r>
          </w:p>
        </w:tc>
      </w:tr>
      <w:tr w:rsidR="00494571" w:rsidRPr="00494571" w:rsidTr="00494571">
        <w:trPr>
          <w:trHeight w:val="3156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Durrell Wildlife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onservation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Madagascar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Documenting traditional land and resource use; Resource management; Systematizing observations; Local operational use; Broader communication with outside audiences; Improving information for decision-making; Quick response by park managers; Gathering evidence for improving law enforcement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Researchers; local decision-makers; co-management institution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Consulting role; Data collection and/or entry; Sharing information about the platform with the community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Using SMART in their CBM activities, local community members can help civil societies to play their advocacy role to complain with corruption or other unfair activities inside the protected area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French (however all our data are collected through local dialects/languages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</w:tr>
      <w:tr w:rsidR="00494571" w:rsidRPr="00494571" w:rsidTr="00494571">
        <w:trPr>
          <w:trHeight w:val="218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lastRenderedPageBreak/>
              <w:t>It's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Our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Forest, To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Documenting traditional land and resource use; Resource management; Social learning; Systematizing observations; Broader communication with outside audiences; Improving information for decision-making; Documenting illegal logging and other forest crimes.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Individual community members; general public (including the media)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Consulting role; Data collection and/or entry; Sharing information about the platform with the community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Initial design of </w:t>
            </w: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smartphhone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 app, feed-back and continuous development of app according to community needs, ownership of data and decisions on publication of results, press conferences and dissemination of knowledge on social media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Khmer and English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571" w:rsidRPr="00494571" w:rsidRDefault="00494571" w:rsidP="004945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Indigenous</w:t>
            </w:r>
            <w:proofErr w:type="spellEnd"/>
            <w:r w:rsidRPr="004945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: 61-80%; Local: 21-40%</w:t>
            </w:r>
          </w:p>
        </w:tc>
      </w:tr>
    </w:tbl>
    <w:p w:rsidR="00494571" w:rsidRDefault="00494571"/>
    <w:sectPr w:rsidR="00494571" w:rsidSect="00494571">
      <w:pgSz w:w="1684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revisionView w:markup="0" w:comments="0" w:insDel="0" w:formatting="0"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571"/>
    <w:rsid w:val="00494571"/>
    <w:rsid w:val="00CF521A"/>
    <w:rsid w:val="00FC0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A36F00"/>
  <w15:chartTrackingRefBased/>
  <w15:docId w15:val="{4EA58DD8-C813-C248-94B7-98F6737F2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semiHidden/>
    <w:unhideWhenUsed/>
    <w:rsid w:val="00494571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221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6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preylang.net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loka-arctic.org/pisuna-net/" TargetMode="External"/><Relationship Id="rId5" Type="http://schemas.openxmlformats.org/officeDocument/2006/relationships/hyperlink" Target="https://www.beringwatch.net/" TargetMode="External"/><Relationship Id="rId4" Type="http://schemas.openxmlformats.org/officeDocument/2006/relationships/hyperlink" Target="https://enuk.eco/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0</Pages>
  <Words>2101</Words>
  <Characters>12821</Characters>
  <Application>Microsoft Office Word</Application>
  <DocSecurity>0</DocSecurity>
  <Lines>106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Enghoff</dc:creator>
  <cp:keywords/>
  <dc:description/>
  <cp:lastModifiedBy>Martin Enghoff</cp:lastModifiedBy>
  <cp:revision>1</cp:revision>
  <dcterms:created xsi:type="dcterms:W3CDTF">2019-12-07T17:31:00Z</dcterms:created>
  <dcterms:modified xsi:type="dcterms:W3CDTF">2019-12-07T17:42:00Z</dcterms:modified>
</cp:coreProperties>
</file>